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361FB" w14:textId="3185289F" w:rsidR="000D47CF" w:rsidRPr="000D47CF" w:rsidRDefault="000D47CF" w:rsidP="000D47CF">
      <w:pPr>
        <w:rPr>
          <w:b/>
          <w:bCs/>
        </w:rPr>
      </w:pPr>
      <w:r w:rsidRPr="000D47CF">
        <w:rPr>
          <w:b/>
          <w:bCs/>
        </w:rPr>
        <w:t>S5</w:t>
      </w:r>
      <w:r w:rsidR="005C454C">
        <w:rPr>
          <w:b/>
          <w:bCs/>
        </w:rPr>
        <w:t>.</w:t>
      </w:r>
      <w:r w:rsidRPr="000D47CF">
        <w:rPr>
          <w:b/>
          <w:bCs/>
        </w:rPr>
        <w:t xml:space="preserve"> A comparison</w:t>
      </w:r>
      <w:r w:rsidR="005C454C" w:rsidRPr="005C454C">
        <w:rPr>
          <w:b/>
          <w:bCs/>
        </w:rPr>
        <w:t xml:space="preserve"> </w:t>
      </w:r>
      <w:r w:rsidRPr="000D47CF">
        <w:rPr>
          <w:b/>
          <w:bCs/>
        </w:rPr>
        <w:t xml:space="preserve">of the network and species metrics from Hill </w:t>
      </w:r>
      <w:r w:rsidR="005C454C">
        <w:rPr>
          <w:b/>
          <w:bCs/>
        </w:rPr>
        <w:t>(</w:t>
      </w:r>
      <w:r w:rsidRPr="000D47CF">
        <w:rPr>
          <w:b/>
          <w:bCs/>
        </w:rPr>
        <w:t>1962) with the current study</w:t>
      </w:r>
      <w:r w:rsidR="005C454C">
        <w:rPr>
          <w:b/>
          <w:bCs/>
        </w:rPr>
        <w:t xml:space="preserve"> </w:t>
      </w:r>
      <w:r w:rsidR="005C454C">
        <w:rPr>
          <w:b/>
          <w:bCs/>
        </w:rPr>
        <w:t>for the three generalist Ornithomya species</w:t>
      </w:r>
      <w:r w:rsidRPr="000D47CF">
        <w:rPr>
          <w:b/>
          <w:bCs/>
        </w:rPr>
        <w:tab/>
      </w:r>
      <w:r w:rsidRPr="000D47CF">
        <w:rPr>
          <w:b/>
          <w:bCs/>
        </w:rPr>
        <w:tab/>
      </w:r>
      <w:r w:rsidRPr="000D47CF">
        <w:rPr>
          <w:b/>
          <w:bCs/>
        </w:rPr>
        <w:tab/>
      </w:r>
      <w:r w:rsidRPr="000D47CF">
        <w:rPr>
          <w:b/>
          <w:bCs/>
        </w:rPr>
        <w:tab/>
      </w:r>
      <w:r w:rsidRPr="000D47CF">
        <w:rPr>
          <w:b/>
          <w:bCs/>
        </w:rPr>
        <w:tab/>
      </w:r>
    </w:p>
    <w:p w14:paraId="7514E674" w14:textId="3A5D3CC9" w:rsidR="008D79CF" w:rsidRPr="00F86D5C" w:rsidRDefault="000D47CF" w:rsidP="000D47CF">
      <w:pPr>
        <w:pStyle w:val="ListParagraph"/>
        <w:numPr>
          <w:ilvl w:val="0"/>
          <w:numId w:val="1"/>
        </w:numPr>
      </w:pPr>
      <w:r w:rsidRPr="00F86D5C">
        <w:t xml:space="preserve">Species Metrics </w:t>
      </w:r>
      <w:r w:rsidRPr="00F86D5C">
        <w:tab/>
      </w:r>
      <w:r w:rsidRPr="00F86D5C">
        <w:tab/>
      </w:r>
      <w:r w:rsidRPr="00F86D5C">
        <w:tab/>
      </w:r>
      <w:r w:rsidRPr="00F86D5C">
        <w:tab/>
      </w:r>
      <w:r w:rsidRPr="00F86D5C">
        <w:tab/>
      </w:r>
      <w:r w:rsidRPr="00F86D5C">
        <w:tab/>
      </w:r>
    </w:p>
    <w:p w14:paraId="6A6AEE5F" w14:textId="77777777" w:rsidR="008D79CF" w:rsidRDefault="008D79CF"/>
    <w:p w14:paraId="2D0E2D17" w14:textId="08D85050" w:rsidR="005B217A" w:rsidRDefault="008D79CF">
      <w:r>
        <w:fldChar w:fldCharType="begin"/>
      </w:r>
      <w:r>
        <w:instrText xml:space="preserve"> LINK </w:instrText>
      </w:r>
      <w:r w:rsidR="005C454C">
        <w:instrText xml:space="preserve">Excel.Sheet.12 "C:\\Users\\denis\\Dropbox\\Denise\\Birds\\Ringing\\Flat fly project\\PAPERS IN PROGRESS\\Host Parasite associations\\Finished\\2025.02.12HllvMyORNspeciesNerworkMetricsORGANISED.xlsx" Sheet7!R1C1:R22C7 </w:instrText>
      </w:r>
      <w:r>
        <w:instrText xml:space="preserve">\a \f 4 \h  \* MERGEFORMAT </w:instrText>
      </w:r>
      <w:r>
        <w:fldChar w:fldCharType="separate"/>
      </w:r>
    </w:p>
    <w:tbl>
      <w:tblPr>
        <w:tblW w:w="8474" w:type="dxa"/>
        <w:tblLook w:val="04A0" w:firstRow="1" w:lastRow="0" w:firstColumn="1" w:lastColumn="0" w:noHBand="0" w:noVBand="1"/>
      </w:tblPr>
      <w:tblGrid>
        <w:gridCol w:w="2263"/>
        <w:gridCol w:w="1069"/>
        <w:gridCol w:w="1069"/>
        <w:gridCol w:w="1069"/>
        <w:gridCol w:w="1069"/>
        <w:gridCol w:w="1069"/>
        <w:gridCol w:w="1069"/>
      </w:tblGrid>
      <w:tr w:rsidR="005B217A" w:rsidRPr="005B217A" w14:paraId="2C2C588F" w14:textId="77777777" w:rsidTr="005B217A">
        <w:trPr>
          <w:divId w:val="1062631439"/>
          <w:trHeight w:val="29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FB9C" w14:textId="608A19D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891FA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ll, 1962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4D27F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study</w:t>
            </w:r>
          </w:p>
        </w:tc>
      </w:tr>
      <w:tr w:rsidR="005B217A" w:rsidRPr="005B217A" w14:paraId="40E0D035" w14:textId="77777777" w:rsidTr="005B217A">
        <w:trPr>
          <w:divId w:val="1062631439"/>
          <w:trHeight w:val="29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E3AB2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82DA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 aviculari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A3E9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 chloropu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FCC2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 fringillin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7385" w14:textId="4A575CF8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</w:t>
            </w: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viculari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9561" w14:textId="7A3B2715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</w:t>
            </w: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ropu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5879" w14:textId="1AC45D4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</w:t>
            </w: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ingillina</w:t>
            </w:r>
          </w:p>
        </w:tc>
      </w:tr>
      <w:tr w:rsidR="005B217A" w:rsidRPr="005B217A" w14:paraId="4AC5D5C1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837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gree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19F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E4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CFF9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544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0DC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46A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</w:tr>
      <w:tr w:rsidR="005B217A" w:rsidRPr="005B217A" w14:paraId="3E911557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978" w14:textId="216AD6EF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malis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gree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797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31460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22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92134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39DF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08988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97B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788990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29B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71559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FA46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1192661</w:t>
            </w:r>
          </w:p>
        </w:tc>
      </w:tr>
      <w:tr w:rsidR="005B217A" w:rsidRPr="005B217A" w14:paraId="259E2A99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7023" w14:textId="3DFF7D7A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E2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58660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C0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272628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FAE0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568711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50C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.309667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76E6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699910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2D84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99042179</w:t>
            </w:r>
          </w:p>
        </w:tc>
      </w:tr>
      <w:tr w:rsidR="005B217A" w:rsidRPr="005B217A" w14:paraId="2A282608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FCFC" w14:textId="6A80D279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ac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sh</w:t>
            </w:r>
            <w:r w:rsidR="007D6AD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ll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B5F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781083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04D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70112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C90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27484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C9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58063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9B8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78111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1A28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10434506</w:t>
            </w:r>
          </w:p>
        </w:tc>
      </w:tr>
      <w:tr w:rsidR="005B217A" w:rsidRPr="005B217A" w14:paraId="2429563A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EE8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stedrank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777F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51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394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154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709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FC7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5B217A" w:rsidRPr="005B217A" w14:paraId="0DE4AA97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AA3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I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89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23484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34F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40227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9E3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22727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32D8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34944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7A8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89980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B89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451459</w:t>
            </w:r>
          </w:p>
        </w:tc>
      </w:tr>
      <w:tr w:rsidR="005B217A" w:rsidRPr="005B217A" w14:paraId="3FF3E739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10A4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ource.range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166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27272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66E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43D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72727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CD0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40740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0C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66666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3ACF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4074074</w:t>
            </w:r>
          </w:p>
        </w:tc>
      </w:tr>
      <w:tr w:rsidR="005B217A" w:rsidRPr="005B217A" w14:paraId="04C63434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4F40" w14:textId="7AE84638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ficity</w:t>
            </w:r>
            <w:r w:rsidR="007D6AD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ex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00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75855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63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66828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E886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03869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3686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39854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5DF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69256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8C4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9090571</w:t>
            </w:r>
          </w:p>
        </w:tc>
      </w:tr>
      <w:tr w:rsidR="005B217A" w:rsidRPr="005B217A" w14:paraId="53A14393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5448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I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A2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42440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6B3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01990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B15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07563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461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90528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B9F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57104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E66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6085624</w:t>
            </w:r>
          </w:p>
        </w:tc>
      </w:tr>
      <w:tr w:rsidR="005B217A" w:rsidRPr="005B217A" w14:paraId="65F41739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F8C" w14:textId="1A7E837B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d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alisation</w:t>
            </w:r>
            <w:r w:rsidR="007D6AD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ex</w:t>
            </w:r>
            <w:r w:rsidR="007D6AD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I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33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064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2D08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684B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DA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831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5B217A" w:rsidRPr="005B217A" w14:paraId="164147F9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D353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tweennes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D6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80EF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0ED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D69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2FE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1E1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5B217A" w:rsidRPr="005B217A" w14:paraId="4E56CA0F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E1B" w14:textId="43D83048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tweennes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D9E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CB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8C0B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7D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0C2B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95C8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5B217A" w:rsidRPr="005B217A" w14:paraId="7E488076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853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senes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C10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33333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F4F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33333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F767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33333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FE3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33333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5420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33333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1D8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3333333</w:t>
            </w:r>
          </w:p>
        </w:tc>
      </w:tr>
      <w:tr w:rsidR="005B217A" w:rsidRPr="005B217A" w14:paraId="4AAE0CB4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31B1" w14:textId="3FA4A845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senes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2D6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39788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5EB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62139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01D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24738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0CC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57200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50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9698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761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1838586</w:t>
            </w:r>
          </w:p>
        </w:tc>
      </w:tr>
      <w:tr w:rsidR="005B217A" w:rsidRPr="005B217A" w14:paraId="718FCBF1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AE3" w14:textId="3526C303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h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pha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39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695092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38B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93167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141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8249619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F5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94670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3F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366645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5C5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4658841</w:t>
            </w:r>
          </w:p>
        </w:tc>
      </w:tr>
      <w:tr w:rsidR="005B217A" w:rsidRPr="005B217A" w14:paraId="3E214885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DD0E" w14:textId="4152748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versity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2959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196691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4D9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854644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FE1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222024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CF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158483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09AD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839929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22E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27604097</w:t>
            </w:r>
          </w:p>
        </w:tc>
      </w:tr>
      <w:tr w:rsidR="005B217A" w:rsidRPr="005B217A" w14:paraId="734724FD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42B" w14:textId="1239028C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fectiv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4E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283819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75C7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282428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0BF0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823065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C5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924426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D902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766586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E370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64770338</w:t>
            </w:r>
          </w:p>
        </w:tc>
      </w:tr>
      <w:tr w:rsidR="005B217A" w:rsidRPr="005B217A" w14:paraId="3F62D091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EDEE" w14:textId="5AB10E0A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ortion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ity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C37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14912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022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34858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9869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79304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7B1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62898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914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6685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94EB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18826242</w:t>
            </w:r>
          </w:p>
        </w:tc>
      </w:tr>
      <w:tr w:rsidR="005B217A" w:rsidRPr="005B217A" w14:paraId="7FA072A7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24F" w14:textId="728B7C98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ortion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milarity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2D0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61839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915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412122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F10E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17559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B8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2148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04BA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184572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140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0453937</w:t>
            </w:r>
          </w:p>
        </w:tc>
      </w:tr>
      <w:tr w:rsidR="005B217A" w:rsidRPr="005B217A" w14:paraId="649B9417" w14:textId="77777777" w:rsidTr="005B217A">
        <w:trPr>
          <w:divId w:val="1062631439"/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8061" w14:textId="77777777" w:rsidR="005B217A" w:rsidRPr="005B217A" w:rsidRDefault="005B217A" w:rsidP="005B2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F210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79586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2E1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216328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55B6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91284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F38C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761175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FFD3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20597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23D0" w14:textId="77777777" w:rsidR="005B217A" w:rsidRPr="005B217A" w:rsidRDefault="005B217A" w:rsidP="005B217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21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4157452</w:t>
            </w:r>
          </w:p>
        </w:tc>
      </w:tr>
    </w:tbl>
    <w:p w14:paraId="0B67444B" w14:textId="1C60EFE1" w:rsidR="008D79CF" w:rsidRDefault="008D79CF">
      <w:r>
        <w:fldChar w:fldCharType="end"/>
      </w:r>
    </w:p>
    <w:p w14:paraId="25CA9FDE" w14:textId="77777777" w:rsidR="00F86D5C" w:rsidRDefault="00F86D5C"/>
    <w:p w14:paraId="324529D7" w14:textId="2B67F901" w:rsidR="00F86D5C" w:rsidRDefault="00F86D5C" w:rsidP="00F86D5C">
      <w:pPr>
        <w:pStyle w:val="ListParagraph"/>
        <w:numPr>
          <w:ilvl w:val="0"/>
          <w:numId w:val="1"/>
        </w:numPr>
      </w:pPr>
      <w:r>
        <w:t xml:space="preserve">Network Metrics, calculated using the same species </w:t>
      </w:r>
      <w:r w:rsidR="00AE6D77">
        <w:t>matrix</w:t>
      </w:r>
      <w:r>
        <w:t xml:space="preserve"> for both studies.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2720"/>
        <w:gridCol w:w="1180"/>
        <w:gridCol w:w="1180"/>
      </w:tblGrid>
      <w:tr w:rsidR="00F86D5C" w:rsidRPr="00F86D5C" w14:paraId="59A36441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C74B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6203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ll, 19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D7CB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Study</w:t>
            </w:r>
          </w:p>
        </w:tc>
      </w:tr>
      <w:tr w:rsidR="00F86D5C" w:rsidRPr="00F86D5C" w14:paraId="3D217C0E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05D3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nec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654A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6572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A89D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8676123</w:t>
            </w:r>
          </w:p>
        </w:tc>
      </w:tr>
      <w:tr w:rsidR="00F86D5C" w:rsidRPr="00F86D5C" w14:paraId="29F0BC3D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0A04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b asymmet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08A1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978947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E5C6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978947368</w:t>
            </w:r>
          </w:p>
        </w:tc>
      </w:tr>
      <w:tr w:rsidR="00F86D5C" w:rsidRPr="00F86D5C" w14:paraId="4E603277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4BCD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ks per spec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092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50877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9441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49122807</w:t>
            </w:r>
          </w:p>
        </w:tc>
      </w:tr>
      <w:tr w:rsidR="00F86D5C" w:rsidRPr="00F86D5C" w14:paraId="409E7590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E98D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compartm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BCC2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45F3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86D5C" w:rsidRPr="00F86D5C" w14:paraId="4EA324F7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D993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 divers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217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FCFB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</w:tr>
      <w:tr w:rsidR="00F86D5C" w:rsidRPr="00F86D5C" w14:paraId="17FE4AD4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F444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uster coeffici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B0D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2482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E692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6950355</w:t>
            </w:r>
          </w:p>
        </w:tc>
      </w:tr>
      <w:tr w:rsidR="00F86D5C" w:rsidRPr="00F86D5C" w14:paraId="573634FB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6E0D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ularity Q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3B1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92539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9544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6534141</w:t>
            </w:r>
          </w:p>
        </w:tc>
      </w:tr>
      <w:tr w:rsidR="00F86D5C" w:rsidRPr="00F86D5C" w14:paraId="211CC8AD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74DF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sted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A3C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197408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26DD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260877</w:t>
            </w:r>
          </w:p>
        </w:tc>
      </w:tr>
      <w:tr w:rsidR="00F86D5C" w:rsidRPr="00F86D5C" w14:paraId="71E5895E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46E6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D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CC48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60295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C11F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035314201</w:t>
            </w:r>
          </w:p>
        </w:tc>
      </w:tr>
      <w:tr w:rsidR="00F86D5C" w:rsidRPr="00F86D5C" w14:paraId="05C4E3AE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C374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nested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6A0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9844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456B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5464041</w:t>
            </w:r>
          </w:p>
        </w:tc>
      </w:tr>
      <w:tr w:rsidR="00F86D5C" w:rsidRPr="00F86D5C" w14:paraId="6B7C5743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3A76" w14:textId="77777777" w:rsidR="00F86D5C" w:rsidRPr="00F86D5C" w:rsidRDefault="00F86D5C" w:rsidP="00F86D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NOD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02B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57977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22D6" w14:textId="77777777" w:rsidR="00F86D5C" w:rsidRPr="00F86D5C" w:rsidRDefault="00F86D5C" w:rsidP="00F86D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94901663</w:t>
            </w:r>
          </w:p>
        </w:tc>
      </w:tr>
      <w:tr w:rsidR="00351660" w:rsidRPr="00F86D5C" w14:paraId="4344A0DA" w14:textId="77777777" w:rsidTr="007D02D9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685E3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B1C58" w14:textId="77CFEF34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ll, 19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B55BA" w14:textId="7F18866A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Study</w:t>
            </w:r>
          </w:p>
        </w:tc>
      </w:tr>
      <w:tr w:rsidR="00351660" w:rsidRPr="00F86D5C" w14:paraId="63C155AB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985B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action strength asymmet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AE0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44433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392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68035443</w:t>
            </w:r>
          </w:p>
        </w:tc>
      </w:tr>
      <w:tr w:rsidR="00351660" w:rsidRPr="00F86D5C" w14:paraId="66BF333B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612F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pecialisation asymmet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F64F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201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EAF3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1496903</w:t>
            </w:r>
          </w:p>
        </w:tc>
      </w:tr>
      <w:tr w:rsidR="00351660" w:rsidRPr="00F86D5C" w14:paraId="141E9E35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5F29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kage dens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3FC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38152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1717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6025872</w:t>
            </w:r>
          </w:p>
        </w:tc>
      </w:tr>
      <w:tr w:rsidR="00351660" w:rsidRPr="00F86D5C" w14:paraId="767DD81B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0A5A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connec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1A4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4870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F752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316697</w:t>
            </w:r>
          </w:p>
        </w:tc>
      </w:tr>
      <w:tr w:rsidR="00351660" w:rsidRPr="00F86D5C" w14:paraId="6BE70FED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8369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her alph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39E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01211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FAF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5232781</w:t>
            </w:r>
          </w:p>
        </w:tc>
      </w:tr>
      <w:tr w:rsidR="00351660" w:rsidRPr="00F86D5C" w14:paraId="3F87476C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DF67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nnon divers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FE7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9353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9E36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651485</w:t>
            </w:r>
          </w:p>
        </w:tc>
      </w:tr>
      <w:tr w:rsidR="00351660" w:rsidRPr="00F86D5C" w14:paraId="08AEBF68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D0DA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action even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1422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9274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4D7F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1792694</w:t>
            </w:r>
          </w:p>
        </w:tc>
      </w:tr>
      <w:tr w:rsidR="00351660" w:rsidRPr="00F86D5C" w14:paraId="563A1302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AA16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atalo interaction even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565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17778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87DE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7740323</w:t>
            </w:r>
          </w:p>
        </w:tc>
      </w:tr>
      <w:tr w:rsidR="00351660" w:rsidRPr="00F86D5C" w14:paraId="4E25160D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18E2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1D2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24823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B637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3455919</w:t>
            </w:r>
          </w:p>
        </w:tc>
      </w:tr>
      <w:tr w:rsidR="00351660" w:rsidRPr="00F86D5C" w14:paraId="3E3AE88F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C1CB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species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71E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82CE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351660" w:rsidRPr="00F86D5C" w14:paraId="0B6C35DE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99FA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species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F878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D5C1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2</w:t>
            </w:r>
          </w:p>
        </w:tc>
      </w:tr>
      <w:tr w:rsidR="00351660" w:rsidRPr="00F86D5C" w14:paraId="500FD943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44F6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number of shared partners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DDD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666666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1B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33333333</w:t>
            </w:r>
          </w:p>
        </w:tc>
      </w:tr>
      <w:tr w:rsidR="00351660" w:rsidRPr="00F86D5C" w14:paraId="30B976E2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BE21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number of shared partners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2D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9230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34C6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6336539</w:t>
            </w:r>
          </w:p>
        </w:tc>
      </w:tr>
      <w:tr w:rsidR="00351660" w:rsidRPr="00F86D5C" w14:paraId="1C55251B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59B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uster coefficient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C6B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207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7EE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7621835</w:t>
            </w:r>
          </w:p>
        </w:tc>
      </w:tr>
      <w:tr w:rsidR="00351660" w:rsidRPr="00F86D5C" w14:paraId="4BE297F0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4904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uster coefficient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784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7787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DB1C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98188508</w:t>
            </w:r>
          </w:p>
        </w:tc>
      </w:tr>
      <w:tr w:rsidR="00351660" w:rsidRPr="00F86D5C" w14:paraId="5AD09304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B910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cluster coefficient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83B6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12044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C25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147565</w:t>
            </w:r>
          </w:p>
        </w:tc>
      </w:tr>
      <w:tr w:rsidR="00351660" w:rsidRPr="00F86D5C" w14:paraId="3482FB9A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F39F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cluster coefficient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534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1FCD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351660" w:rsidRPr="00F86D5C" w14:paraId="369E2B0C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0DCD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che overlap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68E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34568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D18F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0820641</w:t>
            </w:r>
          </w:p>
        </w:tc>
      </w:tr>
      <w:tr w:rsidR="00351660" w:rsidRPr="00F86D5C" w14:paraId="6F502F83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4BDD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che overlap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5BB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59907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5943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4655954</w:t>
            </w:r>
          </w:p>
        </w:tc>
      </w:tr>
      <w:tr w:rsidR="00351660" w:rsidRPr="00F86D5C" w14:paraId="6BD1427C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9C10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getherness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C2B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9193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BF4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6852064</w:t>
            </w:r>
          </w:p>
        </w:tc>
      </w:tr>
      <w:tr w:rsidR="00351660" w:rsidRPr="00F86D5C" w14:paraId="160798DE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8F9F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getherness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BB47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3656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5794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3038035</w:t>
            </w:r>
          </w:p>
        </w:tc>
      </w:tr>
      <w:tr w:rsidR="00351660" w:rsidRPr="00F86D5C" w14:paraId="7A2F0E45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36CB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score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1CA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35658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C644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0309325</w:t>
            </w:r>
          </w:p>
        </w:tc>
      </w:tr>
      <w:tr w:rsidR="00351660" w:rsidRPr="00F86D5C" w14:paraId="27C3FE0F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58A9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score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454F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68410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8932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3389356</w:t>
            </w:r>
          </w:p>
        </w:tc>
      </w:tr>
      <w:tr w:rsidR="00351660" w:rsidRPr="00F86D5C" w14:paraId="063FF01F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5673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 ratio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3AD1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759036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30E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576470588</w:t>
            </w:r>
          </w:p>
        </w:tc>
      </w:tr>
      <w:tr w:rsidR="00351660" w:rsidRPr="00F86D5C" w14:paraId="55ECBFF4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9AB8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 ratio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D4C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55003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B808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40723959</w:t>
            </w:r>
          </w:p>
        </w:tc>
      </w:tr>
      <w:tr w:rsidR="00351660" w:rsidRPr="00F86D5C" w14:paraId="3FAC9532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E48E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repancy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187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17EC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9</w:t>
            </w:r>
          </w:p>
        </w:tc>
      </w:tr>
      <w:tr w:rsidR="00351660" w:rsidRPr="00F86D5C" w14:paraId="570E8FA0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7E8C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repancy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378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E792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</w:tr>
      <w:tr w:rsidR="00351660" w:rsidRPr="00F86D5C" w14:paraId="2C0D65CD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C0D1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inction slope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0E02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1424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34C5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5856508</w:t>
            </w:r>
          </w:p>
        </w:tc>
      </w:tr>
      <w:tr w:rsidR="00351660" w:rsidRPr="00F86D5C" w14:paraId="3741F561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233F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inction slope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DD16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6650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6D7C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2943629</w:t>
            </w:r>
          </w:p>
        </w:tc>
      </w:tr>
      <w:tr w:rsidR="00351660" w:rsidRPr="00F86D5C" w14:paraId="1F1F07A0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6114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bustness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A1C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8833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591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2927502</w:t>
            </w:r>
          </w:p>
        </w:tc>
      </w:tr>
      <w:tr w:rsidR="00351660" w:rsidRPr="00F86D5C" w14:paraId="35E7B06B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3C34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bustness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3768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07458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8A8B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040196</w:t>
            </w:r>
          </w:p>
        </w:tc>
      </w:tr>
      <w:tr w:rsidR="00351660" w:rsidRPr="00F86D5C" w14:paraId="25819BB8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BC03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nctional complementarity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68F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73.055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06E7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53.841098</w:t>
            </w:r>
          </w:p>
        </w:tc>
      </w:tr>
      <w:tr w:rsidR="00351660" w:rsidRPr="00F86D5C" w14:paraId="39EFD482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A67A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nctional complementarity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7ED9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66.931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0D4B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9.0383</w:t>
            </w:r>
          </w:p>
        </w:tc>
      </w:tr>
      <w:tr w:rsidR="00351660" w:rsidRPr="00F86D5C" w14:paraId="0EA7AD82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4609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 diversity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3B1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69517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F7FF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02749946</w:t>
            </w:r>
          </w:p>
        </w:tc>
      </w:tr>
      <w:tr w:rsidR="00351660" w:rsidRPr="00F86D5C" w14:paraId="5B1EFFB3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0CB9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 diversity 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ED66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043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33DF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1358158</w:t>
            </w:r>
          </w:p>
        </w:tc>
      </w:tr>
      <w:tr w:rsidR="00351660" w:rsidRPr="00F86D5C" w14:paraId="2ECFED39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6273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ity H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A94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266374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BD10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38518181</w:t>
            </w:r>
          </w:p>
        </w:tc>
      </w:tr>
      <w:tr w:rsidR="00351660" w:rsidRPr="00F86D5C" w14:paraId="2365814A" w14:textId="77777777" w:rsidTr="00F86D5C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7873" w14:textId="77777777" w:rsidR="00351660" w:rsidRPr="00F86D5C" w:rsidRDefault="00351660" w:rsidP="00351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ulnerability L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5BE54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099296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5B62" w14:textId="77777777" w:rsidR="00351660" w:rsidRPr="00F86D5C" w:rsidRDefault="00351660" w:rsidP="0035166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6D5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35335617</w:t>
            </w:r>
          </w:p>
        </w:tc>
      </w:tr>
    </w:tbl>
    <w:p w14:paraId="5B72A8DA" w14:textId="77777777" w:rsidR="00F86D5C" w:rsidRDefault="00F86D5C"/>
    <w:sectPr w:rsidR="00F86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01963"/>
    <w:multiLevelType w:val="hybridMultilevel"/>
    <w:tmpl w:val="FD02CA66"/>
    <w:lvl w:ilvl="0" w:tplc="5430102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4384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CF"/>
    <w:rsid w:val="000D47CF"/>
    <w:rsid w:val="0017054E"/>
    <w:rsid w:val="001F04D4"/>
    <w:rsid w:val="00351660"/>
    <w:rsid w:val="003C51F8"/>
    <w:rsid w:val="005B217A"/>
    <w:rsid w:val="005C454C"/>
    <w:rsid w:val="00676F54"/>
    <w:rsid w:val="007D6AD7"/>
    <w:rsid w:val="007F38D8"/>
    <w:rsid w:val="008D79CF"/>
    <w:rsid w:val="00AE6D77"/>
    <w:rsid w:val="00D071DE"/>
    <w:rsid w:val="00DD4A44"/>
    <w:rsid w:val="00F8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5949"/>
  <w15:chartTrackingRefBased/>
  <w15:docId w15:val="{2C42FE3E-4C50-47C1-98F5-CF95B625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9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9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9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9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9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9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9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9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9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9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9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9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9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9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9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9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9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9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9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9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9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9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9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9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9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9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7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Wawman</dc:creator>
  <cp:keywords/>
  <dc:description/>
  <cp:lastModifiedBy>Denise Wawman</cp:lastModifiedBy>
  <cp:revision>4</cp:revision>
  <dcterms:created xsi:type="dcterms:W3CDTF">2025-03-08T11:29:00Z</dcterms:created>
  <dcterms:modified xsi:type="dcterms:W3CDTF">2025-03-08T14:10:00Z</dcterms:modified>
</cp:coreProperties>
</file>